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16528" w14:textId="77777777" w:rsidR="002868E2" w:rsidRPr="00173D37" w:rsidRDefault="00B27278" w:rsidP="00C34395">
      <w:pPr>
        <w:pStyle w:val="SupplementaryMaterial"/>
        <w:rPr>
          <w:b w:val="0"/>
          <w:lang w:eastAsia="ko-KR"/>
        </w:rPr>
      </w:pPr>
      <w:r w:rsidRPr="00173D37">
        <w:t>Supplementary Material</w:t>
      </w:r>
      <w:r w:rsidR="00592A5A" w:rsidRPr="00173D37">
        <w:rPr>
          <w:rFonts w:ascii="Arial" w:hAnsi="Arial" w:cs="Arial"/>
        </w:rPr>
        <w:t xml:space="preserve"> </w:t>
      </w:r>
      <w:r w:rsidR="00592A5A" w:rsidRPr="00173D37">
        <w:t>and Methods</w:t>
      </w:r>
    </w:p>
    <w:p w14:paraId="33528254" w14:textId="77777777" w:rsidR="00592A5A" w:rsidRPr="00F46BFC" w:rsidRDefault="00B27278" w:rsidP="00592A5A">
      <w:pPr>
        <w:rPr>
          <w:rFonts w:eastAsia="Malgun Gothic" w:cs="Times New Roman"/>
          <w:b/>
          <w:color w:val="000000"/>
          <w:szCs w:val="18"/>
        </w:rPr>
      </w:pPr>
      <w:r w:rsidRPr="00F46BFC">
        <w:rPr>
          <w:rFonts w:eastAsia="Malgun Gothic" w:cs="Times New Roman"/>
          <w:b/>
          <w:color w:val="000000"/>
          <w:szCs w:val="18"/>
        </w:rPr>
        <w:t xml:space="preserve">Evaluation of basal hormone levels and </w:t>
      </w:r>
      <w:r w:rsidR="00260B72" w:rsidRPr="00F46BFC">
        <w:rPr>
          <w:rFonts w:eastAsia="Malgun Gothic" w:cs="Times New Roman"/>
          <w:b/>
          <w:color w:val="000000"/>
          <w:szCs w:val="18"/>
        </w:rPr>
        <w:t>u</w:t>
      </w:r>
      <w:r w:rsidRPr="00F46BFC">
        <w:rPr>
          <w:rFonts w:eastAsia="Malgun Gothic" w:cs="Times New Roman"/>
          <w:b/>
          <w:color w:val="000000"/>
          <w:szCs w:val="18"/>
        </w:rPr>
        <w:t>ltrasonic measurement</w:t>
      </w:r>
    </w:p>
    <w:p w14:paraId="7F5E9F56" w14:textId="77777777" w:rsidR="00592A5A" w:rsidRPr="00173D37" w:rsidRDefault="00B27278" w:rsidP="00592A5A">
      <w:pPr>
        <w:jc w:val="both"/>
        <w:rPr>
          <w:rFonts w:eastAsia="Malgun Gothic" w:cs="Times New Roman"/>
          <w:color w:val="000000"/>
          <w:szCs w:val="18"/>
        </w:rPr>
      </w:pPr>
      <w:r w:rsidRPr="00F46BFC">
        <w:rPr>
          <w:rFonts w:eastAsia="Malgun Gothic" w:cs="Times New Roman"/>
          <w:color w:val="000000"/>
          <w:szCs w:val="18"/>
        </w:rPr>
        <w:t>Whole blood samples were collected before the beginning of COS, on day</w:t>
      </w:r>
      <w:r w:rsidR="00260B72" w:rsidRPr="00F46BFC">
        <w:rPr>
          <w:rFonts w:eastAsia="Malgun Gothic" w:cs="Times New Roman"/>
          <w:color w:val="000000"/>
          <w:szCs w:val="18"/>
        </w:rPr>
        <w:t>s</w:t>
      </w:r>
      <w:r w:rsidRPr="00F46BFC">
        <w:rPr>
          <w:rFonts w:eastAsia="Malgun Gothic" w:cs="Times New Roman"/>
          <w:color w:val="000000"/>
          <w:szCs w:val="18"/>
        </w:rPr>
        <w:t xml:space="preserve"> 2</w:t>
      </w:r>
      <w:r w:rsidR="00260B72" w:rsidRPr="00F46BFC">
        <w:rPr>
          <w:rFonts w:eastAsia="Malgun Gothic" w:cs="Times New Roman"/>
          <w:color w:val="000000"/>
          <w:szCs w:val="18"/>
        </w:rPr>
        <w:t>–</w:t>
      </w:r>
      <w:r w:rsidRPr="00F46BFC">
        <w:rPr>
          <w:rFonts w:eastAsia="Malgun Gothic" w:cs="Times New Roman"/>
          <w:color w:val="000000"/>
          <w:szCs w:val="18"/>
        </w:rPr>
        <w:t xml:space="preserve">3 of the menstrual cycle, to determine basal levels of sex hormones such as </w:t>
      </w:r>
      <w:r w:rsidR="00A17A63" w:rsidRPr="00F46BFC">
        <w:rPr>
          <w:szCs w:val="24"/>
        </w:rPr>
        <w:t>anti-Müllerian hormone (</w:t>
      </w:r>
      <w:r w:rsidRPr="00F46BFC">
        <w:rPr>
          <w:rFonts w:eastAsia="Malgun Gothic" w:cs="Times New Roman"/>
          <w:color w:val="000000"/>
          <w:szCs w:val="18"/>
        </w:rPr>
        <w:t>AMH</w:t>
      </w:r>
      <w:r w:rsidR="00A17A63" w:rsidRPr="00F46BFC">
        <w:rPr>
          <w:rFonts w:eastAsia="Malgun Gothic" w:cs="Times New Roman"/>
          <w:color w:val="000000"/>
          <w:szCs w:val="18"/>
        </w:rPr>
        <w:t>)</w:t>
      </w:r>
      <w:r w:rsidRPr="00F46BFC">
        <w:rPr>
          <w:rFonts w:eastAsia="Malgun Gothic" w:cs="Times New Roman"/>
          <w:color w:val="000000"/>
          <w:szCs w:val="18"/>
        </w:rPr>
        <w:t xml:space="preserve">, </w:t>
      </w:r>
      <w:r w:rsidR="00A17A63" w:rsidRPr="00F46BFC">
        <w:rPr>
          <w:szCs w:val="24"/>
        </w:rPr>
        <w:t>follicle-stimulating hormone (</w:t>
      </w:r>
      <w:r w:rsidRPr="00F46BFC">
        <w:rPr>
          <w:rFonts w:eastAsia="Malgun Gothic" w:cs="Times New Roman"/>
          <w:color w:val="000000"/>
          <w:szCs w:val="18"/>
        </w:rPr>
        <w:t>FSH</w:t>
      </w:r>
      <w:r w:rsidR="00A17A63" w:rsidRPr="00F46BFC">
        <w:rPr>
          <w:rFonts w:eastAsia="Malgun Gothic" w:cs="Times New Roman"/>
          <w:color w:val="000000"/>
          <w:szCs w:val="18"/>
        </w:rPr>
        <w:t>)</w:t>
      </w:r>
      <w:r w:rsidRPr="00F46BFC">
        <w:rPr>
          <w:rFonts w:eastAsia="Malgun Gothic" w:cs="Times New Roman"/>
          <w:color w:val="000000"/>
          <w:szCs w:val="18"/>
        </w:rPr>
        <w:t xml:space="preserve">, </w:t>
      </w:r>
      <w:r w:rsidR="00A17A63" w:rsidRPr="00F46BFC">
        <w:rPr>
          <w:rFonts w:eastAsia="Malgun Gothic" w:cs="Times New Roman"/>
          <w:color w:val="000000"/>
          <w:szCs w:val="18"/>
        </w:rPr>
        <w:t>luteinizing hormone (</w:t>
      </w:r>
      <w:r w:rsidRPr="00F46BFC">
        <w:rPr>
          <w:rFonts w:eastAsia="Malgun Gothic" w:cs="Times New Roman"/>
          <w:color w:val="000000"/>
          <w:szCs w:val="18"/>
        </w:rPr>
        <w:t>LH</w:t>
      </w:r>
      <w:r w:rsidR="00A17A63" w:rsidRPr="00F46BFC">
        <w:rPr>
          <w:rFonts w:eastAsia="Malgun Gothic" w:cs="Times New Roman"/>
          <w:color w:val="000000"/>
          <w:szCs w:val="18"/>
        </w:rPr>
        <w:t>)</w:t>
      </w:r>
      <w:r w:rsidRPr="00F46BFC">
        <w:rPr>
          <w:rFonts w:eastAsia="Malgun Gothic" w:cs="Times New Roman"/>
          <w:color w:val="000000"/>
          <w:szCs w:val="18"/>
        </w:rPr>
        <w:t xml:space="preserve">, and </w:t>
      </w:r>
      <w:r w:rsidR="00A17A63" w:rsidRPr="00F46BFC">
        <w:rPr>
          <w:szCs w:val="24"/>
        </w:rPr>
        <w:t>estradiol (</w:t>
      </w:r>
      <w:r w:rsidRPr="00F46BFC">
        <w:rPr>
          <w:rFonts w:eastAsia="Malgun Gothic" w:cs="Times New Roman"/>
          <w:color w:val="000000"/>
          <w:szCs w:val="18"/>
        </w:rPr>
        <w:t>E</w:t>
      </w:r>
      <w:r w:rsidRPr="00F46BFC">
        <w:rPr>
          <w:rFonts w:eastAsia="Malgun Gothic" w:cs="Times New Roman"/>
          <w:color w:val="000000"/>
          <w:szCs w:val="18"/>
          <w:vertAlign w:val="subscript"/>
        </w:rPr>
        <w:t>2</w:t>
      </w:r>
      <w:r w:rsidR="00A17A63" w:rsidRPr="00F46BFC">
        <w:rPr>
          <w:rFonts w:eastAsia="Malgun Gothic" w:cs="Times New Roman"/>
          <w:color w:val="000000"/>
          <w:szCs w:val="18"/>
        </w:rPr>
        <w:t>)</w:t>
      </w:r>
      <w:r w:rsidRPr="00F46BFC">
        <w:rPr>
          <w:rFonts w:eastAsia="Malgun Gothic" w:cs="Times New Roman"/>
          <w:color w:val="000000"/>
          <w:szCs w:val="18"/>
        </w:rPr>
        <w:t xml:space="preserve">. </w:t>
      </w:r>
      <w:r w:rsidR="00A17A63" w:rsidRPr="00F46BFC">
        <w:rPr>
          <w:rFonts w:eastAsia="Malgun Gothic" w:cs="Times New Roman"/>
          <w:color w:val="000000"/>
          <w:szCs w:val="18"/>
        </w:rPr>
        <w:t>An experienced Medical Laboratory Technologist measured the b</w:t>
      </w:r>
      <w:r w:rsidRPr="00F46BFC">
        <w:rPr>
          <w:rFonts w:eastAsia="Malgun Gothic" w:cs="Times New Roman"/>
          <w:color w:val="000000"/>
          <w:szCs w:val="18"/>
        </w:rPr>
        <w:t>asal hormone</w:t>
      </w:r>
      <w:r w:rsidR="00A17A63" w:rsidRPr="00F46BFC">
        <w:rPr>
          <w:rFonts w:eastAsia="Malgun Gothic" w:cs="Times New Roman"/>
          <w:color w:val="000000"/>
          <w:szCs w:val="18"/>
        </w:rPr>
        <w:t xml:space="preserve">s </w:t>
      </w:r>
      <w:r w:rsidRPr="00F46BFC">
        <w:rPr>
          <w:rFonts w:eastAsia="Malgun Gothic" w:cs="Times New Roman"/>
          <w:color w:val="000000"/>
          <w:szCs w:val="18"/>
        </w:rPr>
        <w:t xml:space="preserve">using the COBAS 6000 analyzer (Roche) for the same immunoassay. A chemiluminescent immunoassay was </w:t>
      </w:r>
      <w:r w:rsidR="00A17A63" w:rsidRPr="00F46BFC">
        <w:rPr>
          <w:rFonts w:eastAsia="Malgun Gothic" w:cs="Times New Roman"/>
          <w:color w:val="000000"/>
          <w:szCs w:val="18"/>
        </w:rPr>
        <w:t xml:space="preserve">used </w:t>
      </w:r>
      <w:r w:rsidRPr="00F46BFC">
        <w:rPr>
          <w:rFonts w:eastAsia="Malgun Gothic" w:cs="Times New Roman"/>
          <w:color w:val="000000"/>
          <w:szCs w:val="18"/>
        </w:rPr>
        <w:t>to detect these hormones strictly according to detection instructions.</w:t>
      </w:r>
      <w:r w:rsidRPr="00F46BFC">
        <w:rPr>
          <w:rFonts w:eastAsia="Malgun Gothic" w:cs="Times New Roman"/>
          <w:color w:val="000000"/>
          <w:szCs w:val="18"/>
          <w:lang w:eastAsia="ko-KR"/>
        </w:rPr>
        <w:t xml:space="preserve"> </w:t>
      </w:r>
      <w:r w:rsidR="00A17A63" w:rsidRPr="00F46BFC">
        <w:rPr>
          <w:rFonts w:eastAsia="Malgun Gothic" w:cs="Times New Roman"/>
          <w:color w:val="000000"/>
          <w:szCs w:val="18"/>
        </w:rPr>
        <w:t>Two experienced sonographers performed u</w:t>
      </w:r>
      <w:r w:rsidRPr="00F46BFC">
        <w:rPr>
          <w:rFonts w:eastAsia="Malgun Gothic" w:cs="Times New Roman"/>
          <w:color w:val="000000"/>
          <w:szCs w:val="18"/>
        </w:rPr>
        <w:t xml:space="preserve">ltrasonic measurements using the </w:t>
      </w:r>
      <w:proofErr w:type="spellStart"/>
      <w:r w:rsidRPr="00F46BFC">
        <w:rPr>
          <w:rFonts w:eastAsia="Malgun Gothic" w:cs="Times New Roman"/>
          <w:color w:val="000000"/>
          <w:szCs w:val="18"/>
        </w:rPr>
        <w:t>Voluson</w:t>
      </w:r>
      <w:proofErr w:type="spellEnd"/>
      <w:r w:rsidRPr="00F46BFC">
        <w:rPr>
          <w:rFonts w:eastAsia="Malgun Gothic" w:cs="Times New Roman"/>
          <w:color w:val="000000"/>
          <w:szCs w:val="18"/>
        </w:rPr>
        <w:t xml:space="preserve"> TM E10 machine (GE, Boston, MA, USA). All infertile women were routinely examined following a standard method</w:t>
      </w:r>
      <w:r w:rsidR="00A17A63" w:rsidRPr="00F46BFC">
        <w:rPr>
          <w:rFonts w:eastAsia="Malgun Gothic" w:cs="Times New Roman"/>
          <w:color w:val="000000"/>
          <w:szCs w:val="18"/>
        </w:rPr>
        <w:t>. Furthermore</w:t>
      </w:r>
      <w:r w:rsidRPr="00F46BFC">
        <w:rPr>
          <w:rFonts w:eastAsia="Malgun Gothic" w:cs="Times New Roman"/>
          <w:color w:val="000000"/>
          <w:szCs w:val="18"/>
        </w:rPr>
        <w:t xml:space="preserve">, </w:t>
      </w:r>
      <w:r w:rsidR="00A17A63" w:rsidRPr="00F46BFC">
        <w:rPr>
          <w:rFonts w:eastAsia="Malgun Gothic" w:cs="Times New Roman"/>
          <w:color w:val="000000"/>
          <w:szCs w:val="18"/>
        </w:rPr>
        <w:t xml:space="preserve">experienced physicians confirmed </w:t>
      </w:r>
      <w:r w:rsidRPr="00F46BFC">
        <w:rPr>
          <w:rFonts w:eastAsia="Malgun Gothic" w:cs="Times New Roman"/>
          <w:color w:val="000000"/>
          <w:szCs w:val="18"/>
        </w:rPr>
        <w:t xml:space="preserve">all identified cases of adenomyosis. This study included the following parameters: endometrial thickness (EMT), the maximal distance from one endometrial-myometrial interface to the other in the mid-sagittal plane of the uterus; uterus position (anteverted or retroverted); uterine length (mm); uterine anteroposterior diameter (mm); uterine width (mm); uterine volume; EM pathologic findings such as myoma and adenomyosis; and </w:t>
      </w:r>
      <w:bookmarkStart w:id="0" w:name="_Hlk146279136"/>
      <w:r w:rsidRPr="00F46BFC">
        <w:rPr>
          <w:rFonts w:eastAsia="Malgun Gothic" w:cs="Times New Roman"/>
          <w:color w:val="000000"/>
          <w:szCs w:val="18"/>
        </w:rPr>
        <w:t xml:space="preserve">cul-de-sac fluid </w:t>
      </w:r>
      <w:bookmarkEnd w:id="0"/>
      <w:r w:rsidRPr="00F46BFC">
        <w:rPr>
          <w:rFonts w:eastAsia="Malgun Gothic" w:cs="Times New Roman"/>
          <w:color w:val="000000"/>
          <w:szCs w:val="18"/>
        </w:rPr>
        <w:t>(CDSF). All patients routinely underwent a transvaginal ultrasound examination the day before the embryo transfer.</w:t>
      </w:r>
    </w:p>
    <w:p w14:paraId="6C13A9BD" w14:textId="77777777" w:rsidR="00592A5A" w:rsidRPr="00173D37" w:rsidRDefault="00592A5A" w:rsidP="00994A3D">
      <w:pPr>
        <w:spacing w:before="240" w:after="0"/>
        <w:rPr>
          <w:rFonts w:cs="Times New Roman"/>
          <w:b/>
          <w:bCs/>
          <w:szCs w:val="24"/>
          <w:shd w:val="clear" w:color="auto" w:fill="FFFFFF"/>
          <w:lang w:eastAsia="ko-KR"/>
        </w:rPr>
      </w:pPr>
    </w:p>
    <w:p w14:paraId="4963AF78" w14:textId="77777777" w:rsidR="00C34395" w:rsidRPr="00173D37" w:rsidRDefault="00B27278" w:rsidP="00994A3D">
      <w:pPr>
        <w:spacing w:before="240" w:after="0"/>
        <w:rPr>
          <w:rFonts w:cs="Times New Roman"/>
          <w:b/>
          <w:bCs/>
          <w:szCs w:val="24"/>
          <w:shd w:val="clear" w:color="auto" w:fill="FFFFFF"/>
          <w:lang w:eastAsia="ko-KR"/>
        </w:rPr>
      </w:pPr>
      <w:r w:rsidRPr="00173D37">
        <w:rPr>
          <w:rFonts w:cs="Times New Roman"/>
          <w:b/>
          <w:bCs/>
          <w:szCs w:val="24"/>
          <w:shd w:val="clear" w:color="auto" w:fill="FFFFFF"/>
        </w:rPr>
        <w:t>Supplementary methods</w:t>
      </w:r>
    </w:p>
    <w:p w14:paraId="104F7985" w14:textId="77777777" w:rsidR="007462FE" w:rsidRPr="00173D37" w:rsidRDefault="00B27278" w:rsidP="0023582F">
      <w:pPr>
        <w:spacing w:before="240" w:after="0"/>
        <w:ind w:firstLine="567"/>
        <w:jc w:val="both"/>
        <w:rPr>
          <w:rFonts w:cs="Times New Roman"/>
          <w:bCs/>
          <w:szCs w:val="24"/>
          <w:lang w:eastAsia="ko-KR"/>
        </w:rPr>
      </w:pPr>
      <w:r w:rsidRPr="00173D37">
        <w:rPr>
          <w:rFonts w:cs="Times New Roman"/>
          <w:bCs/>
          <w:szCs w:val="24"/>
          <w:lang w:eastAsia="ko-KR"/>
        </w:rPr>
        <w:t xml:space="preserve">For each variable, a visual examination was conducted </w:t>
      </w:r>
      <w:r w:rsidR="00A17A63" w:rsidRPr="00173D37">
        <w:rPr>
          <w:rFonts w:cs="Times New Roman"/>
          <w:bCs/>
          <w:szCs w:val="24"/>
          <w:lang w:eastAsia="ko-KR"/>
        </w:rPr>
        <w:t>using</w:t>
      </w:r>
      <w:r w:rsidRPr="00173D37">
        <w:rPr>
          <w:rFonts w:cs="Times New Roman"/>
          <w:bCs/>
          <w:szCs w:val="24"/>
          <w:lang w:eastAsia="ko-KR"/>
        </w:rPr>
        <w:t xml:space="preserve"> histograms to assess the conformity of the data with a normal distribution. Furthermore, the normality of the data was confirmed </w:t>
      </w:r>
      <w:r w:rsidR="00A17A63" w:rsidRPr="00173D37">
        <w:rPr>
          <w:rFonts w:cs="Times New Roman"/>
          <w:bCs/>
          <w:szCs w:val="24"/>
          <w:lang w:eastAsia="ko-KR"/>
        </w:rPr>
        <w:t>using</w:t>
      </w:r>
      <w:r w:rsidRPr="00173D37">
        <w:rPr>
          <w:rFonts w:cs="Times New Roman"/>
          <w:bCs/>
          <w:szCs w:val="24"/>
          <w:lang w:eastAsia="ko-KR"/>
        </w:rPr>
        <w:t xml:space="preserve"> the Kolmogorov</w:t>
      </w:r>
      <w:r w:rsidR="00A17A63" w:rsidRPr="00173D37">
        <w:rPr>
          <w:rFonts w:cs="Times New Roman"/>
          <w:bCs/>
          <w:szCs w:val="24"/>
          <w:lang w:eastAsia="ko-KR"/>
        </w:rPr>
        <w:t>–</w:t>
      </w:r>
      <w:r w:rsidRPr="00173D37">
        <w:rPr>
          <w:rFonts w:cs="Times New Roman"/>
          <w:bCs/>
          <w:szCs w:val="24"/>
          <w:lang w:eastAsia="ko-KR"/>
        </w:rPr>
        <w:t xml:space="preserve">Smirnov test. Following that, quartiles were employed to evaluate the range and central tendency of the dataset. Additionally, the data </w:t>
      </w:r>
      <w:r w:rsidR="002D26CB" w:rsidRPr="00173D37">
        <w:rPr>
          <w:rFonts w:cs="Times New Roman"/>
          <w:bCs/>
          <w:szCs w:val="24"/>
          <w:lang w:eastAsia="ko-KR"/>
        </w:rPr>
        <w:t xml:space="preserve">were </w:t>
      </w:r>
      <w:r w:rsidRPr="00173D37">
        <w:rPr>
          <w:rFonts w:cs="Times New Roman"/>
          <w:bCs/>
          <w:szCs w:val="24"/>
          <w:lang w:eastAsia="ko-KR"/>
        </w:rPr>
        <w:t>partitioned into equalized segments, and the ranges were applied to each respective segment.</w:t>
      </w:r>
    </w:p>
    <w:p w14:paraId="53F59E82" w14:textId="77777777" w:rsidR="008644E9" w:rsidRPr="00173D37" w:rsidRDefault="00B27278" w:rsidP="008644E9">
      <w:pPr>
        <w:pStyle w:val="Heading1"/>
      </w:pPr>
      <w:r w:rsidRPr="00173D37">
        <w:t xml:space="preserve">Phase 1: Maternal </w:t>
      </w:r>
      <w:r w:rsidR="00CD1854" w:rsidRPr="00173D37">
        <w:t>p</w:t>
      </w:r>
      <w:r w:rsidRPr="00173D37">
        <w:t xml:space="preserve">hysiology </w:t>
      </w:r>
    </w:p>
    <w:p w14:paraId="10CECE1A" w14:textId="77777777" w:rsidR="008644E9" w:rsidRPr="00173D37" w:rsidRDefault="00B27278" w:rsidP="0023582F">
      <w:pPr>
        <w:ind w:firstLine="567"/>
        <w:jc w:val="both"/>
        <w:rPr>
          <w:szCs w:val="24"/>
        </w:rPr>
      </w:pPr>
      <w:r w:rsidRPr="00173D37">
        <w:rPr>
          <w:szCs w:val="24"/>
        </w:rPr>
        <w:t>This phase included 11 variables: female age (at each oocyte retrieval and embryo transfer)</w:t>
      </w:r>
      <w:r w:rsidR="00382EE8" w:rsidRPr="00173D37">
        <w:rPr>
          <w:szCs w:val="24"/>
        </w:rPr>
        <w:t>;</w:t>
      </w:r>
      <w:r w:rsidRPr="00173D37">
        <w:rPr>
          <w:szCs w:val="24"/>
        </w:rPr>
        <w:t xml:space="preserve"> female </w:t>
      </w:r>
      <w:r w:rsidR="00CD1854" w:rsidRPr="00173D37">
        <w:rPr>
          <w:szCs w:val="24"/>
        </w:rPr>
        <w:t>body mass index (</w:t>
      </w:r>
      <w:r w:rsidRPr="00173D37">
        <w:rPr>
          <w:szCs w:val="24"/>
        </w:rPr>
        <w:t>BMI</w:t>
      </w:r>
      <w:r w:rsidR="00CD1854" w:rsidRPr="00173D37">
        <w:rPr>
          <w:szCs w:val="24"/>
        </w:rPr>
        <w:t>)</w:t>
      </w:r>
      <w:r w:rsidR="00382EE8" w:rsidRPr="00173D37">
        <w:rPr>
          <w:szCs w:val="24"/>
        </w:rPr>
        <w:t>;</w:t>
      </w:r>
      <w:r w:rsidRPr="00173D37">
        <w:rPr>
          <w:szCs w:val="24"/>
        </w:rPr>
        <w:t xml:space="preserve"> duration of infertility</w:t>
      </w:r>
      <w:r w:rsidR="00382EE8" w:rsidRPr="00173D37">
        <w:rPr>
          <w:szCs w:val="24"/>
        </w:rPr>
        <w:t>;</w:t>
      </w:r>
      <w:r w:rsidRPr="00173D37">
        <w:rPr>
          <w:szCs w:val="24"/>
        </w:rPr>
        <w:t xml:space="preserve"> number of previous </w:t>
      </w:r>
      <w:r w:rsidR="00CD1854" w:rsidRPr="00173D37">
        <w:rPr>
          <w:i/>
          <w:iCs/>
          <w:szCs w:val="24"/>
        </w:rPr>
        <w:t>in vitro</w:t>
      </w:r>
      <w:r w:rsidR="00CD1854" w:rsidRPr="00173D37">
        <w:rPr>
          <w:szCs w:val="24"/>
        </w:rPr>
        <w:t xml:space="preserve"> fertilization (</w:t>
      </w:r>
      <w:r w:rsidRPr="00173D37">
        <w:rPr>
          <w:szCs w:val="24"/>
        </w:rPr>
        <w:t>IVF</w:t>
      </w:r>
      <w:r w:rsidR="00CD1854" w:rsidRPr="00173D37">
        <w:rPr>
          <w:szCs w:val="24"/>
        </w:rPr>
        <w:t>)</w:t>
      </w:r>
      <w:r w:rsidRPr="00173D37">
        <w:rPr>
          <w:szCs w:val="24"/>
        </w:rPr>
        <w:t xml:space="preserve"> attempts</w:t>
      </w:r>
      <w:r w:rsidR="00382EE8" w:rsidRPr="00173D37">
        <w:rPr>
          <w:szCs w:val="24"/>
        </w:rPr>
        <w:t>;</w:t>
      </w:r>
      <w:r w:rsidRPr="00173D37">
        <w:rPr>
          <w:szCs w:val="24"/>
        </w:rPr>
        <w:t xml:space="preserve"> gravidity</w:t>
      </w:r>
      <w:r w:rsidR="00382EE8" w:rsidRPr="00173D37">
        <w:rPr>
          <w:szCs w:val="24"/>
        </w:rPr>
        <w:t>;</w:t>
      </w:r>
      <w:r w:rsidRPr="00173D37">
        <w:rPr>
          <w:szCs w:val="24"/>
        </w:rPr>
        <w:t xml:space="preserve"> basal FSH, basal</w:t>
      </w:r>
      <w:r w:rsidR="000E1EA0" w:rsidRPr="00173D37">
        <w:rPr>
          <w:szCs w:val="24"/>
        </w:rPr>
        <w:t xml:space="preserve"> </w:t>
      </w:r>
      <w:r w:rsidRPr="00173D37">
        <w:rPr>
          <w:szCs w:val="24"/>
        </w:rPr>
        <w:t>E</w:t>
      </w:r>
      <w:r w:rsidRPr="00173D37">
        <w:rPr>
          <w:szCs w:val="24"/>
          <w:vertAlign w:val="subscript"/>
        </w:rPr>
        <w:t>2</w:t>
      </w:r>
      <w:r w:rsidRPr="00173D37">
        <w:rPr>
          <w:szCs w:val="24"/>
        </w:rPr>
        <w:t xml:space="preserve">, </w:t>
      </w:r>
      <w:r w:rsidR="00382EE8" w:rsidRPr="00173D37">
        <w:rPr>
          <w:szCs w:val="24"/>
        </w:rPr>
        <w:t xml:space="preserve">and </w:t>
      </w:r>
      <w:r w:rsidRPr="00173D37">
        <w:rPr>
          <w:szCs w:val="24"/>
        </w:rPr>
        <w:t>serum</w:t>
      </w:r>
      <w:r w:rsidR="00382EE8" w:rsidRPr="00173D37">
        <w:rPr>
          <w:szCs w:val="24"/>
        </w:rPr>
        <w:t xml:space="preserve"> </w:t>
      </w:r>
      <w:r w:rsidRPr="00173D37">
        <w:rPr>
          <w:szCs w:val="24"/>
        </w:rPr>
        <w:t>AMH</w:t>
      </w:r>
      <w:r w:rsidR="00382EE8" w:rsidRPr="00173D37">
        <w:rPr>
          <w:szCs w:val="24"/>
        </w:rPr>
        <w:t xml:space="preserve"> levels;</w:t>
      </w:r>
      <w:r w:rsidRPr="00173D37">
        <w:rPr>
          <w:szCs w:val="24"/>
        </w:rPr>
        <w:t xml:space="preserve"> </w:t>
      </w:r>
      <w:r w:rsidR="00CD1854" w:rsidRPr="00173D37">
        <w:rPr>
          <w:szCs w:val="24"/>
        </w:rPr>
        <w:t>antral follicle count</w:t>
      </w:r>
      <w:r w:rsidR="00382EE8" w:rsidRPr="00173D37">
        <w:rPr>
          <w:szCs w:val="24"/>
        </w:rPr>
        <w:t>;</w:t>
      </w:r>
      <w:r w:rsidRPr="00173D37">
        <w:rPr>
          <w:szCs w:val="24"/>
        </w:rPr>
        <w:t xml:space="preserve"> endometrial preparation protocols</w:t>
      </w:r>
      <w:r w:rsidR="00382EE8" w:rsidRPr="00173D37">
        <w:rPr>
          <w:szCs w:val="24"/>
        </w:rPr>
        <w:t>;</w:t>
      </w:r>
      <w:r w:rsidRPr="00173D37">
        <w:rPr>
          <w:szCs w:val="24"/>
        </w:rPr>
        <w:t xml:space="preserve"> and endometrial thickness. Participants were divided into maternal age groups: ≤ 37 and ≥ 38 years at oocyte retrieval and ≤ 30, 31</w:t>
      </w:r>
      <w:r w:rsidR="00FF6884" w:rsidRPr="00173D37">
        <w:rPr>
          <w:szCs w:val="24"/>
        </w:rPr>
        <w:t>–</w:t>
      </w:r>
      <w:r w:rsidRPr="00173D37">
        <w:rPr>
          <w:szCs w:val="24"/>
        </w:rPr>
        <w:t>34, 35</w:t>
      </w:r>
      <w:r w:rsidR="00FF6884" w:rsidRPr="00173D37">
        <w:rPr>
          <w:szCs w:val="24"/>
        </w:rPr>
        <w:t>–</w:t>
      </w:r>
      <w:r w:rsidRPr="00173D37">
        <w:rPr>
          <w:szCs w:val="24"/>
        </w:rPr>
        <w:t xml:space="preserve">37, and ≥ 38 years at </w:t>
      </w:r>
      <w:r w:rsidR="000E1EA0" w:rsidRPr="00173D37">
        <w:rPr>
          <w:szCs w:val="24"/>
        </w:rPr>
        <w:t>frozen embryo transfer</w:t>
      </w:r>
      <w:r w:rsidRPr="00173D37">
        <w:rPr>
          <w:szCs w:val="24"/>
        </w:rPr>
        <w:t>. Participants were also divided into three BMI groups: underweight (BMI &lt; 18.5 kg/m</w:t>
      </w:r>
      <w:r w:rsidRPr="00173D37">
        <w:rPr>
          <w:szCs w:val="24"/>
          <w:vertAlign w:val="superscript"/>
        </w:rPr>
        <w:t>2</w:t>
      </w:r>
      <w:r w:rsidRPr="00173D37">
        <w:rPr>
          <w:szCs w:val="24"/>
        </w:rPr>
        <w:t>), normal weight (18.5 ≤ BMI &lt; 24</w:t>
      </w:r>
      <w:r w:rsidR="006A117B" w:rsidRPr="00173D37">
        <w:rPr>
          <w:szCs w:val="24"/>
          <w:lang w:eastAsia="ko-KR"/>
        </w:rPr>
        <w:t>.99</w:t>
      </w:r>
      <w:r w:rsidRPr="00173D37">
        <w:rPr>
          <w:szCs w:val="24"/>
        </w:rPr>
        <w:t xml:space="preserve"> kg/m</w:t>
      </w:r>
      <w:r w:rsidRPr="00173D37">
        <w:rPr>
          <w:szCs w:val="24"/>
          <w:vertAlign w:val="superscript"/>
        </w:rPr>
        <w:t>2</w:t>
      </w:r>
      <w:r w:rsidRPr="00173D37">
        <w:rPr>
          <w:szCs w:val="24"/>
        </w:rPr>
        <w:t>), and overweight (BMI ≥ 25 kg/m</w:t>
      </w:r>
      <w:r w:rsidRPr="00173D37">
        <w:rPr>
          <w:szCs w:val="24"/>
          <w:vertAlign w:val="superscript"/>
        </w:rPr>
        <w:t>2</w:t>
      </w:r>
      <w:r w:rsidRPr="00173D37">
        <w:rPr>
          <w:szCs w:val="24"/>
        </w:rPr>
        <w:t>), with the overweight group as the reference. Participants were divided into three groups</w:t>
      </w:r>
      <w:r w:rsidRPr="00173D37">
        <w:rPr>
          <w:szCs w:val="24"/>
          <w:lang w:eastAsia="ko-KR"/>
        </w:rPr>
        <w:t xml:space="preserve"> according to the duration of infertility: &lt;</w:t>
      </w:r>
      <w:r w:rsidRPr="00173D37">
        <w:rPr>
          <w:szCs w:val="24"/>
        </w:rPr>
        <w:t xml:space="preserve"> 2 (reference), 2</w:t>
      </w:r>
      <w:r w:rsidR="00FF6884" w:rsidRPr="00173D37">
        <w:rPr>
          <w:szCs w:val="24"/>
        </w:rPr>
        <w:t>–</w:t>
      </w:r>
      <w:r w:rsidRPr="00173D37">
        <w:rPr>
          <w:szCs w:val="24"/>
        </w:rPr>
        <w:t xml:space="preserve">3, and ≥ 4 years. </w:t>
      </w:r>
      <w:r w:rsidR="00A17A63" w:rsidRPr="00173D37">
        <w:rPr>
          <w:szCs w:val="24"/>
        </w:rPr>
        <w:t>P</w:t>
      </w:r>
      <w:r w:rsidRPr="00173D37">
        <w:rPr>
          <w:szCs w:val="24"/>
        </w:rPr>
        <w:t>articipants were divided into two groups</w:t>
      </w:r>
      <w:r w:rsidR="00A17A63" w:rsidRPr="00173D37">
        <w:rPr>
          <w:szCs w:val="24"/>
        </w:rPr>
        <w:t xml:space="preserve"> based on the number of previous IVF attempts</w:t>
      </w:r>
      <w:r w:rsidRPr="00173D37">
        <w:rPr>
          <w:szCs w:val="24"/>
        </w:rPr>
        <w:t xml:space="preserve">: ≤ 1 (reference) and ≥ 2. </w:t>
      </w:r>
      <w:r w:rsidR="00A17A63" w:rsidRPr="00173D37">
        <w:rPr>
          <w:szCs w:val="24"/>
        </w:rPr>
        <w:t>The</w:t>
      </w:r>
      <w:r w:rsidRPr="00173D37">
        <w:rPr>
          <w:szCs w:val="24"/>
        </w:rPr>
        <w:t xml:space="preserve"> participants were divided into two groups</w:t>
      </w:r>
      <w:r w:rsidR="00A17A63" w:rsidRPr="00173D37">
        <w:rPr>
          <w:szCs w:val="24"/>
        </w:rPr>
        <w:t xml:space="preserve"> based on gravidity</w:t>
      </w:r>
      <w:r w:rsidRPr="00173D37">
        <w:rPr>
          <w:szCs w:val="24"/>
        </w:rPr>
        <w:t xml:space="preserve">: yes or no (reference). </w:t>
      </w:r>
      <w:r w:rsidR="00382EE8" w:rsidRPr="00173D37">
        <w:rPr>
          <w:szCs w:val="24"/>
        </w:rPr>
        <w:t>T</w:t>
      </w:r>
      <w:r w:rsidR="00A17A63" w:rsidRPr="00173D37">
        <w:rPr>
          <w:szCs w:val="24"/>
        </w:rPr>
        <w:t>he participants</w:t>
      </w:r>
      <w:r w:rsidR="00382EE8" w:rsidRPr="00173D37">
        <w:rPr>
          <w:szCs w:val="24"/>
        </w:rPr>
        <w:t xml:space="preserve"> were categorized</w:t>
      </w:r>
      <w:r w:rsidR="00A17A63" w:rsidRPr="00173D37">
        <w:rPr>
          <w:szCs w:val="24"/>
        </w:rPr>
        <w:t xml:space="preserve"> </w:t>
      </w:r>
      <w:r w:rsidRPr="00173D37">
        <w:rPr>
          <w:szCs w:val="24"/>
        </w:rPr>
        <w:t>into four groups</w:t>
      </w:r>
      <w:r w:rsidR="00382EE8" w:rsidRPr="00173D37">
        <w:rPr>
          <w:szCs w:val="24"/>
        </w:rPr>
        <w:t xml:space="preserve"> according to basal FSH levels</w:t>
      </w:r>
      <w:r w:rsidRPr="00173D37">
        <w:rPr>
          <w:szCs w:val="24"/>
        </w:rPr>
        <w:t>: ≤ 5.9 (reference), 5.91</w:t>
      </w:r>
      <w:r w:rsidR="00FF6884" w:rsidRPr="00173D37">
        <w:rPr>
          <w:szCs w:val="24"/>
        </w:rPr>
        <w:t>–</w:t>
      </w:r>
      <w:r w:rsidRPr="00173D37">
        <w:rPr>
          <w:szCs w:val="24"/>
        </w:rPr>
        <w:t>7.0, 7.01</w:t>
      </w:r>
      <w:r w:rsidR="00FF6884" w:rsidRPr="00173D37">
        <w:rPr>
          <w:szCs w:val="24"/>
        </w:rPr>
        <w:t>–</w:t>
      </w:r>
      <w:r w:rsidRPr="00173D37">
        <w:rPr>
          <w:szCs w:val="24"/>
        </w:rPr>
        <w:t>8.37, and ≥ 8.38. Basal E</w:t>
      </w:r>
      <w:r w:rsidRPr="00173D37">
        <w:rPr>
          <w:szCs w:val="24"/>
          <w:vertAlign w:val="subscript"/>
        </w:rPr>
        <w:t>2</w:t>
      </w:r>
      <w:r w:rsidRPr="00173D37">
        <w:rPr>
          <w:szCs w:val="24"/>
        </w:rPr>
        <w:t xml:space="preserve"> levels were classified </w:t>
      </w:r>
      <w:r w:rsidR="00A17A63" w:rsidRPr="00173D37">
        <w:rPr>
          <w:szCs w:val="24"/>
        </w:rPr>
        <w:t xml:space="preserve">using </w:t>
      </w:r>
      <w:r w:rsidRPr="00173D37">
        <w:rPr>
          <w:szCs w:val="24"/>
        </w:rPr>
        <w:t>quartiles: ≤ 32.4 (reference), 32.5</w:t>
      </w:r>
      <w:r w:rsidR="00FF6884" w:rsidRPr="00173D37">
        <w:rPr>
          <w:szCs w:val="24"/>
        </w:rPr>
        <w:t>–</w:t>
      </w:r>
      <w:r w:rsidRPr="00173D37">
        <w:rPr>
          <w:szCs w:val="24"/>
        </w:rPr>
        <w:t>41.4, 41.5</w:t>
      </w:r>
      <w:r w:rsidR="00FF6884" w:rsidRPr="00173D37">
        <w:rPr>
          <w:szCs w:val="24"/>
        </w:rPr>
        <w:t>–</w:t>
      </w:r>
      <w:r w:rsidRPr="00173D37">
        <w:rPr>
          <w:szCs w:val="24"/>
        </w:rPr>
        <w:t xml:space="preserve">52.0, </w:t>
      </w:r>
      <w:r w:rsidR="000E1EA0" w:rsidRPr="00173D37">
        <w:rPr>
          <w:szCs w:val="24"/>
        </w:rPr>
        <w:t xml:space="preserve">and </w:t>
      </w:r>
      <w:r w:rsidRPr="00173D37">
        <w:rPr>
          <w:szCs w:val="24"/>
        </w:rPr>
        <w:t>≥ 52.1. Serum AMH levels were classified into three groups: ≤ 1.99 (reference), 2.0</w:t>
      </w:r>
      <w:r w:rsidR="00FF6884" w:rsidRPr="00173D37">
        <w:rPr>
          <w:szCs w:val="24"/>
        </w:rPr>
        <w:t>–</w:t>
      </w:r>
      <w:r w:rsidRPr="00173D37">
        <w:rPr>
          <w:szCs w:val="24"/>
        </w:rPr>
        <w:t xml:space="preserve">4.0, and ≥ 4.1. Endometrial preparation protocols were divided into two </w:t>
      </w:r>
      <w:r w:rsidR="0069359B" w:rsidRPr="00173D37">
        <w:rPr>
          <w:szCs w:val="24"/>
        </w:rPr>
        <w:t>categories</w:t>
      </w:r>
      <w:r w:rsidRPr="00173D37">
        <w:rPr>
          <w:szCs w:val="24"/>
        </w:rPr>
        <w:t xml:space="preserve">: natural or hormone replacement treatment (reference), and endometrial thickness was classified </w:t>
      </w:r>
      <w:r w:rsidR="00A17A63" w:rsidRPr="00173D37">
        <w:rPr>
          <w:szCs w:val="24"/>
        </w:rPr>
        <w:t xml:space="preserve">using </w:t>
      </w:r>
      <w:r w:rsidRPr="00173D37">
        <w:rPr>
          <w:szCs w:val="24"/>
        </w:rPr>
        <w:t>quartiles: ≤ 8 (reference), 8.1</w:t>
      </w:r>
      <w:r w:rsidR="00FF6884" w:rsidRPr="00173D37">
        <w:rPr>
          <w:szCs w:val="24"/>
        </w:rPr>
        <w:t>–</w:t>
      </w:r>
      <w:r w:rsidRPr="00173D37">
        <w:rPr>
          <w:szCs w:val="24"/>
        </w:rPr>
        <w:t>9.0, 9.1</w:t>
      </w:r>
      <w:r w:rsidR="00FF6884" w:rsidRPr="00173D37">
        <w:rPr>
          <w:szCs w:val="24"/>
        </w:rPr>
        <w:t>–</w:t>
      </w:r>
      <w:r w:rsidRPr="00173D37">
        <w:rPr>
          <w:szCs w:val="24"/>
        </w:rPr>
        <w:t>11.0, and ≥ 11.1.</w:t>
      </w:r>
    </w:p>
    <w:p w14:paraId="68C56BFF" w14:textId="77777777" w:rsidR="008644E9" w:rsidRPr="00173D37" w:rsidRDefault="008644E9" w:rsidP="008644E9">
      <w:pPr>
        <w:shd w:val="clear" w:color="auto" w:fill="FFFFFF"/>
        <w:spacing w:after="0" w:line="480" w:lineRule="auto"/>
        <w:ind w:firstLine="480"/>
        <w:rPr>
          <w:rFonts w:ascii="Arial" w:eastAsia="Gulim" w:hAnsi="Arial" w:cs="Arial"/>
          <w:color w:val="222222"/>
          <w:szCs w:val="20"/>
        </w:rPr>
      </w:pPr>
    </w:p>
    <w:p w14:paraId="78CD0A72" w14:textId="77777777" w:rsidR="008644E9" w:rsidRPr="00173D37" w:rsidRDefault="00B27278" w:rsidP="00C34395">
      <w:pPr>
        <w:pStyle w:val="Heading1"/>
      </w:pPr>
      <w:r w:rsidRPr="00173D37">
        <w:t xml:space="preserve">Phase 2: Uterine factor </w:t>
      </w:r>
    </w:p>
    <w:p w14:paraId="6D16BE6F" w14:textId="77777777" w:rsidR="008644E9" w:rsidRPr="00173D37" w:rsidRDefault="00B27278" w:rsidP="0023582F">
      <w:pPr>
        <w:ind w:firstLine="567"/>
        <w:jc w:val="both"/>
      </w:pPr>
      <w:r w:rsidRPr="00173D37">
        <w:t xml:space="preserve">The following variables were assessed in the uterine cavity: uterine position (anteverted uterus [AV] or retroverted uterus [RV]), uterine length (mm), uterine anteroposterior diameter (mm), width (mm), uterine volume, </w:t>
      </w:r>
      <w:r w:rsidR="00024A83" w:rsidRPr="00173D37">
        <w:t xml:space="preserve">EM </w:t>
      </w:r>
      <w:r w:rsidRPr="00173D37">
        <w:t>pathology findings, presence of myoma, presence of adenomyosis, and CDSF. Participants were categorized into two groups</w:t>
      </w:r>
      <w:r w:rsidR="00A17A63" w:rsidRPr="00173D37">
        <w:t xml:space="preserve"> based on uterine position</w:t>
      </w:r>
      <w:r w:rsidRPr="00173D37">
        <w:t xml:space="preserve">: AV or RV, based on a previous study (reference). The uterine length </w:t>
      </w:r>
      <w:r w:rsidR="00A17A63" w:rsidRPr="00173D37">
        <w:t>had</w:t>
      </w:r>
      <w:r w:rsidRPr="00173D37">
        <w:t xml:space="preserve"> four </w:t>
      </w:r>
      <w:r w:rsidR="00A17A63" w:rsidRPr="00173D37">
        <w:t>categories</w:t>
      </w:r>
      <w:r w:rsidRPr="00173D37">
        <w:t>: ≤ 72, 72.1</w:t>
      </w:r>
      <w:r w:rsidR="00FF6884" w:rsidRPr="00173D37">
        <w:t>–</w:t>
      </w:r>
      <w:r w:rsidRPr="00173D37">
        <w:t>78.0, 78.1</w:t>
      </w:r>
      <w:r w:rsidR="00FF6884" w:rsidRPr="00173D37">
        <w:t>–</w:t>
      </w:r>
      <w:r w:rsidRPr="00173D37">
        <w:t xml:space="preserve">85.0, and ≥ 85.1 (reference). Uterine anteroposterior diameter (mm) was </w:t>
      </w:r>
      <w:r w:rsidR="0069359B" w:rsidRPr="00173D37">
        <w:t xml:space="preserve">divided </w:t>
      </w:r>
      <w:r w:rsidRPr="00173D37">
        <w:t>into four</w:t>
      </w:r>
      <w:r w:rsidR="0069359B" w:rsidRPr="00173D37">
        <w:t xml:space="preserve"> categories</w:t>
      </w:r>
      <w:r w:rsidRPr="00173D37">
        <w:t>: ≤ 37.0, 37.1</w:t>
      </w:r>
      <w:r w:rsidR="00FF6884" w:rsidRPr="00173D37">
        <w:t>–</w:t>
      </w:r>
      <w:r w:rsidRPr="00173D37">
        <w:t>43.0, 43.1</w:t>
      </w:r>
      <w:r w:rsidR="00FF6884" w:rsidRPr="00173D37">
        <w:t>–</w:t>
      </w:r>
      <w:r w:rsidRPr="00173D37">
        <w:t>47.0, and ≥ 47.1 (reference). Width (mm) was classified into four groups: ≤ 44.0, 44.1</w:t>
      </w:r>
      <w:r w:rsidR="00FF6884" w:rsidRPr="00173D37">
        <w:t>–</w:t>
      </w:r>
      <w:r w:rsidRPr="00173D37">
        <w:t>48.0, 48.1</w:t>
      </w:r>
      <w:r w:rsidR="00FF6884" w:rsidRPr="00173D37">
        <w:t>–</w:t>
      </w:r>
      <w:r w:rsidRPr="00173D37">
        <w:t xml:space="preserve">53.0, and ≥ 53.1 (reference). Uterine volume was calculated using the formula long diameter anteroposterior width* π/6 (reference) and classified </w:t>
      </w:r>
      <w:r w:rsidR="00A17A63" w:rsidRPr="00173D37">
        <w:t xml:space="preserve">using </w:t>
      </w:r>
      <w:r w:rsidRPr="00173D37">
        <w:t>quartiles: ≤ 56.1, 56.2</w:t>
      </w:r>
      <w:r w:rsidR="00FF6884" w:rsidRPr="00173D37">
        <w:t>–</w:t>
      </w:r>
      <w:r w:rsidRPr="00173D37">
        <w:t>73.9, 74.0</w:t>
      </w:r>
      <w:r w:rsidR="00FF6884" w:rsidRPr="00173D37">
        <w:t>–</w:t>
      </w:r>
      <w:r w:rsidRPr="00173D37">
        <w:t>96.2, and ≥ 96.3 (reference). E</w:t>
      </w:r>
      <w:r w:rsidR="000E1EA0" w:rsidRPr="00173D37">
        <w:t>M</w:t>
      </w:r>
      <w:r w:rsidRPr="00173D37">
        <w:t xml:space="preserve"> pathology findings (yes or no),</w:t>
      </w:r>
      <w:r w:rsidR="000E1EA0" w:rsidRPr="00173D37">
        <w:t xml:space="preserve"> </w:t>
      </w:r>
      <w:r w:rsidRPr="00173D37">
        <w:t>presence of myoma (yes or no),</w:t>
      </w:r>
      <w:r w:rsidR="000E1EA0" w:rsidRPr="00173D37">
        <w:t xml:space="preserve"> </w:t>
      </w:r>
      <w:r w:rsidRPr="00173D37">
        <w:t xml:space="preserve">presence of adenomyosis (yes or no), and CDSF results (yes or no) were also assessed. </w:t>
      </w:r>
    </w:p>
    <w:p w14:paraId="1C948E74" w14:textId="77777777" w:rsidR="008644E9" w:rsidRPr="00173D37" w:rsidRDefault="008644E9" w:rsidP="008644E9">
      <w:pPr>
        <w:shd w:val="clear" w:color="auto" w:fill="FFFFFF"/>
        <w:spacing w:after="0" w:line="480" w:lineRule="auto"/>
        <w:ind w:firstLine="480"/>
        <w:rPr>
          <w:rFonts w:ascii="Arial" w:eastAsia="Gulim" w:hAnsi="Arial" w:cs="Arial"/>
          <w:color w:val="222222"/>
          <w:szCs w:val="20"/>
        </w:rPr>
      </w:pPr>
    </w:p>
    <w:p w14:paraId="0A29C1CC" w14:textId="77777777" w:rsidR="008644E9" w:rsidRPr="00173D37" w:rsidRDefault="00B27278" w:rsidP="00C34395">
      <w:pPr>
        <w:pStyle w:val="Heading1"/>
      </w:pPr>
      <w:r w:rsidRPr="00173D37">
        <w:t xml:space="preserve">Phase 3: Embryo </w:t>
      </w:r>
      <w:r w:rsidR="000E1EA0" w:rsidRPr="00173D37">
        <w:t>a</w:t>
      </w:r>
      <w:r w:rsidRPr="00173D37">
        <w:t>ssessment</w:t>
      </w:r>
    </w:p>
    <w:p w14:paraId="7EFC77C9" w14:textId="77777777" w:rsidR="00DE23E8" w:rsidRPr="001549D3" w:rsidRDefault="00B27278" w:rsidP="00B27278">
      <w:pPr>
        <w:jc w:val="both"/>
        <w:rPr>
          <w:lang w:eastAsia="ko-KR"/>
        </w:rPr>
      </w:pPr>
      <w:r w:rsidRPr="00173D37">
        <w:t>The following variables were assessed: number of retrieved oocytes (n), number of fertilized embryos (n), fertilization method, number of vitrified blastocysts (n), total vitrification (freeze</w:t>
      </w:r>
      <w:r w:rsidR="00FF6884" w:rsidRPr="00173D37">
        <w:t>-</w:t>
      </w:r>
      <w:r w:rsidRPr="00173D37">
        <w:t>all strategy or surplus), blastocyst quality score (BQS), day of vitrification, blastocyst diameter (μm), blastocyst re-expansion speed (μm/min), and presence of embryo string (yes or no). Participants were divided into four groups</w:t>
      </w:r>
      <w:r w:rsidR="0069359B" w:rsidRPr="00173D37">
        <w:t xml:space="preserve"> according to the number of retrieved oocytes (n)</w:t>
      </w:r>
      <w:r w:rsidRPr="00173D37">
        <w:t>: ≤ 10 (reference), 11</w:t>
      </w:r>
      <w:r w:rsidR="00FF6884" w:rsidRPr="00173D37">
        <w:t>–</w:t>
      </w:r>
      <w:r w:rsidRPr="00173D37">
        <w:t>15, 16</w:t>
      </w:r>
      <w:r w:rsidR="00FF6884" w:rsidRPr="00173D37">
        <w:t>–</w:t>
      </w:r>
      <w:r w:rsidRPr="00173D37">
        <w:t>22, and ≥ 23. Four groups were considered according to the number of fertilized embryos (n): ≤ 7 (reference), 8</w:t>
      </w:r>
      <w:r w:rsidR="00FF6884" w:rsidRPr="00173D37">
        <w:t>–</w:t>
      </w:r>
      <w:r w:rsidRPr="00173D37">
        <w:t>10, 11</w:t>
      </w:r>
      <w:r w:rsidR="00FF6884" w:rsidRPr="00173D37">
        <w:t>–</w:t>
      </w:r>
      <w:r w:rsidRPr="00173D37">
        <w:t xml:space="preserve">14, and ≥ 15. The fertilization methods were divided into IVF, </w:t>
      </w:r>
      <w:r w:rsidR="00A86F81" w:rsidRPr="00173D37">
        <w:t>intracytoplasmic sperm injection (</w:t>
      </w:r>
      <w:r w:rsidRPr="00173D37">
        <w:t>ICSI</w:t>
      </w:r>
      <w:r w:rsidR="00A86F81" w:rsidRPr="00173D37">
        <w:t>)</w:t>
      </w:r>
      <w:r w:rsidRPr="00173D37">
        <w:t>, and half ICSI (reference). The number of vitrified blastocysts (n) was classified into the following quartiles: ≤ 1 (reference), 2</w:t>
      </w:r>
      <w:r w:rsidR="00FF6884" w:rsidRPr="00173D37">
        <w:t>–</w:t>
      </w:r>
      <w:r w:rsidRPr="00173D37">
        <w:t>3, 4</w:t>
      </w:r>
      <w:r w:rsidR="00FF6884" w:rsidRPr="00173D37">
        <w:t>–</w:t>
      </w:r>
      <w:r w:rsidRPr="00173D37">
        <w:t xml:space="preserve">5, and ≥ 6. Total vitrification was divided into two </w:t>
      </w:r>
      <w:r w:rsidR="0069359B" w:rsidRPr="00173D37">
        <w:t>categories</w:t>
      </w:r>
      <w:r w:rsidRPr="00173D37">
        <w:t xml:space="preserve">: freeze-all strategy </w:t>
      </w:r>
      <w:r w:rsidR="00A17A63" w:rsidRPr="00173D37">
        <w:t xml:space="preserve">and </w:t>
      </w:r>
      <w:r w:rsidRPr="00173D37">
        <w:t xml:space="preserve">surplus (reference). The BQS was classified as good or poor, and the day of vitrification was categorized as day 5 or 6. The blastocyst diameter (μm) was </w:t>
      </w:r>
      <w:r w:rsidR="0069359B" w:rsidRPr="00173D37">
        <w:t>classified as</w:t>
      </w:r>
      <w:r w:rsidRPr="00173D37">
        <w:t xml:space="preserve"> ≤ 135 (reference), 135.1–144.0, 144.1–153.0, and ≥ 153.1. The blastocyst re-expansion speed (μm/min) was </w:t>
      </w:r>
      <w:r w:rsidR="0069359B" w:rsidRPr="00173D37">
        <w:t>classified as</w:t>
      </w:r>
      <w:r w:rsidRPr="00173D37">
        <w:t xml:space="preserve"> ≤ 50, 50.1–100.0, and ≥ 100.1. The presence of an embryonic string was </w:t>
      </w:r>
      <w:r w:rsidR="00A17A63" w:rsidRPr="00173D37">
        <w:t xml:space="preserve">categorized </w:t>
      </w:r>
      <w:r w:rsidRPr="00173D37">
        <w:t>as yes or no</w:t>
      </w:r>
      <w:r w:rsidR="006D485A" w:rsidRPr="00173D37">
        <w:rPr>
          <w:lang w:eastAsia="ko-KR"/>
        </w:rPr>
        <w:t>.</w:t>
      </w:r>
      <w:r w:rsidR="00B968AC">
        <w:rPr>
          <w:lang w:eastAsia="ko-KR"/>
        </w:rPr>
        <w:t xml:space="preserve"> 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B70CA" w14:textId="77777777" w:rsidR="006F0490" w:rsidRDefault="006F0490">
      <w:pPr>
        <w:spacing w:before="0" w:after="0"/>
      </w:pPr>
      <w:r>
        <w:separator/>
      </w:r>
    </w:p>
  </w:endnote>
  <w:endnote w:type="continuationSeparator" w:id="0">
    <w:p w14:paraId="29C5B9CD" w14:textId="77777777" w:rsidR="006F0490" w:rsidRDefault="006F049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A0720" w14:textId="77777777" w:rsidR="00995F6A" w:rsidRPr="00577C4C" w:rsidRDefault="00000000">
    <w:pPr>
      <w:rPr>
        <w:color w:val="C00000"/>
        <w:szCs w:val="24"/>
      </w:rPr>
    </w:pPr>
    <w:r>
      <w:rPr>
        <w:noProof/>
        <w:lang w:eastAsia="ko-KR"/>
      </w:rPr>
      <w:pict w14:anchorId="49C6FBC4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3073" type="#_x0000_t202" style="position:absolute;margin-left:619.6pt;margin-top:0;width:118.8pt;height:31.1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textbox style="mso-fit-shape-to-text:t">
            <w:txbxContent>
              <w:p w14:paraId="56C1670A" w14:textId="77777777" w:rsidR="00995F6A" w:rsidRPr="00577C4C" w:rsidRDefault="00B2727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305725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96D35" w14:textId="77777777" w:rsidR="00995F6A" w:rsidRPr="00577C4C" w:rsidRDefault="00000000">
    <w:pPr>
      <w:rPr>
        <w:b/>
        <w:sz w:val="20"/>
        <w:szCs w:val="24"/>
      </w:rPr>
    </w:pPr>
    <w:r>
      <w:rPr>
        <w:noProof/>
        <w:lang w:eastAsia="ko-KR"/>
      </w:rPr>
      <w:pict w14:anchorId="71B563C5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3074" type="#_x0000_t202" style="position:absolute;margin-left:619.6pt;margin-top:0;width:118.8pt;height:31.1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textbox style="mso-fit-shape-to-text:t">
            <w:txbxContent>
              <w:p w14:paraId="5116E021" w14:textId="77777777" w:rsidR="00995F6A" w:rsidRPr="00577C4C" w:rsidRDefault="00B2727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305725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D485A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25CE9" w14:textId="77777777" w:rsidR="006F0490" w:rsidRDefault="006F0490">
      <w:pPr>
        <w:spacing w:before="0" w:after="0"/>
      </w:pPr>
      <w:r>
        <w:separator/>
      </w:r>
    </w:p>
  </w:footnote>
  <w:footnote w:type="continuationSeparator" w:id="0">
    <w:p w14:paraId="1533BDC7" w14:textId="77777777" w:rsidR="006F0490" w:rsidRDefault="006F049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9913B1" w14:textId="77777777" w:rsidR="00995F6A" w:rsidRPr="00C34395" w:rsidRDefault="00995F6A" w:rsidP="00C343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3DD7D" w14:textId="77777777" w:rsidR="00995F6A" w:rsidRDefault="00B27278" w:rsidP="0093429D"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65CA8B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CA61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5A5B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1E68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B04A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B789F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EC68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2CBF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FA0E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8D5A4732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EEADCC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A485DC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968CA1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49C937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AFAABE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C62244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0A8AF9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028811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485F313E"/>
    <w:multiLevelType w:val="multilevel"/>
    <w:tmpl w:val="9D50A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9F1D82"/>
    <w:multiLevelType w:val="hybridMultilevel"/>
    <w:tmpl w:val="734A7706"/>
    <w:lvl w:ilvl="0" w:tplc="8A766D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E48306C" w:tentative="1">
      <w:start w:val="1"/>
      <w:numFmt w:val="lowerLetter"/>
      <w:lvlText w:val="%2."/>
      <w:lvlJc w:val="left"/>
      <w:pPr>
        <w:ind w:left="1440" w:hanging="360"/>
      </w:pPr>
    </w:lvl>
    <w:lvl w:ilvl="2" w:tplc="F0688952" w:tentative="1">
      <w:start w:val="1"/>
      <w:numFmt w:val="lowerRoman"/>
      <w:lvlText w:val="%3."/>
      <w:lvlJc w:val="right"/>
      <w:pPr>
        <w:ind w:left="2160" w:hanging="180"/>
      </w:pPr>
    </w:lvl>
    <w:lvl w:ilvl="3" w:tplc="86A877E8" w:tentative="1">
      <w:start w:val="1"/>
      <w:numFmt w:val="decimal"/>
      <w:lvlText w:val="%4."/>
      <w:lvlJc w:val="left"/>
      <w:pPr>
        <w:ind w:left="2880" w:hanging="360"/>
      </w:pPr>
    </w:lvl>
    <w:lvl w:ilvl="4" w:tplc="9EA80E46" w:tentative="1">
      <w:start w:val="1"/>
      <w:numFmt w:val="lowerLetter"/>
      <w:lvlText w:val="%5."/>
      <w:lvlJc w:val="left"/>
      <w:pPr>
        <w:ind w:left="3600" w:hanging="360"/>
      </w:pPr>
    </w:lvl>
    <w:lvl w:ilvl="5" w:tplc="F176E76A" w:tentative="1">
      <w:start w:val="1"/>
      <w:numFmt w:val="lowerRoman"/>
      <w:lvlText w:val="%6."/>
      <w:lvlJc w:val="right"/>
      <w:pPr>
        <w:ind w:left="4320" w:hanging="180"/>
      </w:pPr>
    </w:lvl>
    <w:lvl w:ilvl="6" w:tplc="6FAEE2DC" w:tentative="1">
      <w:start w:val="1"/>
      <w:numFmt w:val="decimal"/>
      <w:lvlText w:val="%7."/>
      <w:lvlJc w:val="left"/>
      <w:pPr>
        <w:ind w:left="5040" w:hanging="360"/>
      </w:pPr>
    </w:lvl>
    <w:lvl w:ilvl="7" w:tplc="D4A0B792" w:tentative="1">
      <w:start w:val="1"/>
      <w:numFmt w:val="lowerLetter"/>
      <w:lvlText w:val="%8."/>
      <w:lvlJc w:val="left"/>
      <w:pPr>
        <w:ind w:left="5760" w:hanging="360"/>
      </w:pPr>
    </w:lvl>
    <w:lvl w:ilvl="8" w:tplc="08BEE4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2F4A8E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3450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CA28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EEE9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9671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EEAE9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30D88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E49F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B8B1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0E13B37"/>
    <w:multiLevelType w:val="multilevel"/>
    <w:tmpl w:val="DBA85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187130"/>
    <w:multiLevelType w:val="multilevel"/>
    <w:tmpl w:val="1F58C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9532536">
    <w:abstractNumId w:val="0"/>
  </w:num>
  <w:num w:numId="2" w16cid:durableId="630522840">
    <w:abstractNumId w:val="6"/>
  </w:num>
  <w:num w:numId="3" w16cid:durableId="1472139646">
    <w:abstractNumId w:val="1"/>
  </w:num>
  <w:num w:numId="4" w16cid:durableId="1482313354">
    <w:abstractNumId w:val="7"/>
  </w:num>
  <w:num w:numId="5" w16cid:durableId="464219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6285394">
    <w:abstractNumId w:val="3"/>
  </w:num>
  <w:num w:numId="7" w16cid:durableId="1126777257">
    <w:abstractNumId w:val="8"/>
  </w:num>
  <w:num w:numId="8" w16cid:durableId="692993241">
    <w:abstractNumId w:val="8"/>
  </w:num>
  <w:num w:numId="9" w16cid:durableId="1549875651">
    <w:abstractNumId w:val="8"/>
  </w:num>
  <w:num w:numId="10" w16cid:durableId="1581871506">
    <w:abstractNumId w:val="8"/>
  </w:num>
  <w:num w:numId="11" w16cid:durableId="1961956406">
    <w:abstractNumId w:val="8"/>
  </w:num>
  <w:num w:numId="12" w16cid:durableId="731152066">
    <w:abstractNumId w:val="8"/>
  </w:num>
  <w:num w:numId="13" w16cid:durableId="353966428">
    <w:abstractNumId w:val="3"/>
  </w:num>
  <w:num w:numId="14" w16cid:durableId="460223658">
    <w:abstractNumId w:val="2"/>
  </w:num>
  <w:num w:numId="15" w16cid:durableId="100497685">
    <w:abstractNumId w:val="2"/>
  </w:num>
  <w:num w:numId="16" w16cid:durableId="87311527">
    <w:abstractNumId w:val="2"/>
  </w:num>
  <w:num w:numId="17" w16cid:durableId="350953432">
    <w:abstractNumId w:val="2"/>
  </w:num>
  <w:num w:numId="18" w16cid:durableId="1559245045">
    <w:abstractNumId w:val="2"/>
  </w:num>
  <w:num w:numId="19" w16cid:durableId="1220047551">
    <w:abstractNumId w:val="2"/>
  </w:num>
  <w:num w:numId="20" w16cid:durableId="157254746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955483167">
    <w:abstractNumId w:val="4"/>
  </w:num>
  <w:num w:numId="22" w16cid:durableId="672299199">
    <w:abstractNumId w:val="5"/>
  </w:num>
  <w:num w:numId="23" w16cid:durableId="2106997606">
    <w:abstractNumId w:val="10"/>
  </w:num>
  <w:num w:numId="24" w16cid:durableId="31576557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3075"/>
    <o:shapelayout v:ext="edit">
      <o:idmap v:ext="edit" data="1,3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1NjE0MTM1MTM2t7BU0lEKTi0uzszPAykwqQUAkEoOMSwAAAA="/>
  </w:docVars>
  <w:rsids>
    <w:rsidRoot w:val="00803D24"/>
    <w:rsid w:val="000021F6"/>
    <w:rsid w:val="0001436A"/>
    <w:rsid w:val="00024A83"/>
    <w:rsid w:val="00034304"/>
    <w:rsid w:val="00035434"/>
    <w:rsid w:val="00052A14"/>
    <w:rsid w:val="0007519F"/>
    <w:rsid w:val="00077D53"/>
    <w:rsid w:val="000E1EA0"/>
    <w:rsid w:val="000F0994"/>
    <w:rsid w:val="000F3AF9"/>
    <w:rsid w:val="00105FD9"/>
    <w:rsid w:val="00117666"/>
    <w:rsid w:val="001549D3"/>
    <w:rsid w:val="00160065"/>
    <w:rsid w:val="00173D37"/>
    <w:rsid w:val="00177D84"/>
    <w:rsid w:val="002207EE"/>
    <w:rsid w:val="0023582F"/>
    <w:rsid w:val="00260B72"/>
    <w:rsid w:val="00267D18"/>
    <w:rsid w:val="002868E2"/>
    <w:rsid w:val="002869C3"/>
    <w:rsid w:val="002936E4"/>
    <w:rsid w:val="002B4A57"/>
    <w:rsid w:val="002C74CA"/>
    <w:rsid w:val="002D1EF5"/>
    <w:rsid w:val="002D26CB"/>
    <w:rsid w:val="002E1DED"/>
    <w:rsid w:val="00305725"/>
    <w:rsid w:val="003544FB"/>
    <w:rsid w:val="00382EE8"/>
    <w:rsid w:val="003B7E8D"/>
    <w:rsid w:val="003D2F2D"/>
    <w:rsid w:val="003E7E4C"/>
    <w:rsid w:val="00401590"/>
    <w:rsid w:val="00414E36"/>
    <w:rsid w:val="00447801"/>
    <w:rsid w:val="00452E9C"/>
    <w:rsid w:val="004735C8"/>
    <w:rsid w:val="004961FF"/>
    <w:rsid w:val="00517A89"/>
    <w:rsid w:val="005250F2"/>
    <w:rsid w:val="00577C4C"/>
    <w:rsid w:val="00592A5A"/>
    <w:rsid w:val="00593EEA"/>
    <w:rsid w:val="0059433E"/>
    <w:rsid w:val="005A5EEE"/>
    <w:rsid w:val="0061612A"/>
    <w:rsid w:val="00634408"/>
    <w:rsid w:val="006375C7"/>
    <w:rsid w:val="00640327"/>
    <w:rsid w:val="00654E8F"/>
    <w:rsid w:val="00660D05"/>
    <w:rsid w:val="006820B1"/>
    <w:rsid w:val="0069359B"/>
    <w:rsid w:val="006A117B"/>
    <w:rsid w:val="006B7D14"/>
    <w:rsid w:val="006C550D"/>
    <w:rsid w:val="006D485A"/>
    <w:rsid w:val="006F0490"/>
    <w:rsid w:val="007014AA"/>
    <w:rsid w:val="00701727"/>
    <w:rsid w:val="0070566C"/>
    <w:rsid w:val="00714C50"/>
    <w:rsid w:val="00725A7D"/>
    <w:rsid w:val="007462FE"/>
    <w:rsid w:val="007501BE"/>
    <w:rsid w:val="007502F7"/>
    <w:rsid w:val="00750DB5"/>
    <w:rsid w:val="0078019A"/>
    <w:rsid w:val="00790BB3"/>
    <w:rsid w:val="007C206C"/>
    <w:rsid w:val="007E724A"/>
    <w:rsid w:val="00801C2A"/>
    <w:rsid w:val="00803D24"/>
    <w:rsid w:val="00811308"/>
    <w:rsid w:val="00817DD6"/>
    <w:rsid w:val="00846526"/>
    <w:rsid w:val="008644E9"/>
    <w:rsid w:val="00885156"/>
    <w:rsid w:val="008923B7"/>
    <w:rsid w:val="008A7DC1"/>
    <w:rsid w:val="008D7A0E"/>
    <w:rsid w:val="008E3E06"/>
    <w:rsid w:val="009151AA"/>
    <w:rsid w:val="00927310"/>
    <w:rsid w:val="0093429D"/>
    <w:rsid w:val="00943573"/>
    <w:rsid w:val="00970F7D"/>
    <w:rsid w:val="009920FA"/>
    <w:rsid w:val="00994A3D"/>
    <w:rsid w:val="00995F6A"/>
    <w:rsid w:val="009C2B12"/>
    <w:rsid w:val="009C70F3"/>
    <w:rsid w:val="00A03860"/>
    <w:rsid w:val="00A174D9"/>
    <w:rsid w:val="00A17A63"/>
    <w:rsid w:val="00A569CD"/>
    <w:rsid w:val="00A86F81"/>
    <w:rsid w:val="00AB6715"/>
    <w:rsid w:val="00B10292"/>
    <w:rsid w:val="00B1671E"/>
    <w:rsid w:val="00B25EB8"/>
    <w:rsid w:val="00B27278"/>
    <w:rsid w:val="00B354E1"/>
    <w:rsid w:val="00B37F4D"/>
    <w:rsid w:val="00B968AC"/>
    <w:rsid w:val="00BA6AC7"/>
    <w:rsid w:val="00BF34A7"/>
    <w:rsid w:val="00C20FB2"/>
    <w:rsid w:val="00C3146A"/>
    <w:rsid w:val="00C34395"/>
    <w:rsid w:val="00C47E5A"/>
    <w:rsid w:val="00C52A7B"/>
    <w:rsid w:val="00C56BAF"/>
    <w:rsid w:val="00C61CBC"/>
    <w:rsid w:val="00C679AA"/>
    <w:rsid w:val="00C75972"/>
    <w:rsid w:val="00CC0A3A"/>
    <w:rsid w:val="00CD066B"/>
    <w:rsid w:val="00CD1854"/>
    <w:rsid w:val="00CE4FEE"/>
    <w:rsid w:val="00CF7D84"/>
    <w:rsid w:val="00D21F30"/>
    <w:rsid w:val="00D318AC"/>
    <w:rsid w:val="00D5204F"/>
    <w:rsid w:val="00D63617"/>
    <w:rsid w:val="00DB59C3"/>
    <w:rsid w:val="00DC259A"/>
    <w:rsid w:val="00DE23E8"/>
    <w:rsid w:val="00DF4FD5"/>
    <w:rsid w:val="00E25A13"/>
    <w:rsid w:val="00E26C61"/>
    <w:rsid w:val="00E52377"/>
    <w:rsid w:val="00E64E17"/>
    <w:rsid w:val="00E866C9"/>
    <w:rsid w:val="00EA3D3C"/>
    <w:rsid w:val="00EB3D4E"/>
    <w:rsid w:val="00F46900"/>
    <w:rsid w:val="00F46BFC"/>
    <w:rsid w:val="00F61D89"/>
    <w:rsid w:val="00FC6B0B"/>
    <w:rsid w:val="00FF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5"/>
    <o:shapelayout v:ext="edit">
      <o:idmap v:ext="edit" data="2"/>
    </o:shapelayout>
  </w:shapeDefaults>
  <w:decimalSymbol w:val="."/>
  <w:listSeparator w:val=","/>
  <w14:docId w14:val="035B9D58"/>
  <w15:docId w15:val="{8077E552-95C9-4AC8-BD29-7690358EC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4A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qFormat/>
    <w:rsid w:val="00AB6715"/>
    <w:rPr>
      <w:sz w:val="16"/>
      <w:szCs w:val="16"/>
    </w:rPr>
  </w:style>
  <w:style w:type="paragraph" w:styleId="CommentText">
    <w:name w:val="annotation text"/>
    <w:aliases w:val="Char11,Char11 Char Char,字元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aliases w:val="Char11 Char,Char11 Char Char Char,字元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43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79EF61-F141-4793-8D75-2795BDA4CCA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2</Pages>
  <Words>889</Words>
  <Characters>5069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ll Murano</cp:lastModifiedBy>
  <cp:revision>10</cp:revision>
  <cp:lastPrinted>2013-10-03T12:51:00Z</cp:lastPrinted>
  <dcterms:created xsi:type="dcterms:W3CDTF">2023-09-22T12:10:00Z</dcterms:created>
  <dcterms:modified xsi:type="dcterms:W3CDTF">2023-10-12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MSIP_Label_defa4170-0d19-0005-0004-bc88714345d2_ActionId">
    <vt:lpwstr>d21d30eb-2001-425a-9ef1-72c851af0171</vt:lpwstr>
  </property>
  <property fmtid="{D5CDD505-2E9C-101B-9397-08002B2CF9AE}" pid="6" name="MSIP_Label_defa4170-0d19-0005-0004-bc88714345d2_ContentBits">
    <vt:lpwstr>0</vt:lpwstr>
  </property>
  <property fmtid="{D5CDD505-2E9C-101B-9397-08002B2CF9AE}" pid="7" name="MSIP_Label_defa4170-0d19-0005-0004-bc88714345d2_Enabled">
    <vt:lpwstr>true</vt:lpwstr>
  </property>
  <property fmtid="{D5CDD505-2E9C-101B-9397-08002B2CF9AE}" pid="8" name="MSIP_Label_defa4170-0d19-0005-0004-bc88714345d2_Method">
    <vt:lpwstr>Standard</vt:lpwstr>
  </property>
  <property fmtid="{D5CDD505-2E9C-101B-9397-08002B2CF9AE}" pid="9" name="MSIP_Label_defa4170-0d19-0005-0004-bc88714345d2_Name">
    <vt:lpwstr>defa4170-0d19-0005-0004-bc88714345d2</vt:lpwstr>
  </property>
  <property fmtid="{D5CDD505-2E9C-101B-9397-08002B2CF9AE}" pid="10" name="MSIP_Label_defa4170-0d19-0005-0004-bc88714345d2_SetDate">
    <vt:lpwstr>2023-09-22T12:06:40Z</vt:lpwstr>
  </property>
  <property fmtid="{D5CDD505-2E9C-101B-9397-08002B2CF9AE}" pid="11" name="MSIP_Label_defa4170-0d19-0005-0004-bc88714345d2_SiteId">
    <vt:lpwstr>34858bcf-291c-46ef-9144-69a2a154c277</vt:lpwstr>
  </property>
  <property fmtid="{D5CDD505-2E9C-101B-9397-08002B2CF9AE}" pid="12" name="Order">
    <vt:r8>1011900</vt:r8>
  </property>
  <property fmtid="{D5CDD505-2E9C-101B-9397-08002B2CF9AE}" pid="13" name="TemplateUrl">
    <vt:lpwstr/>
  </property>
  <property fmtid="{D5CDD505-2E9C-101B-9397-08002B2CF9AE}" pid="14" name="xd_ProgID">
    <vt:lpwstr/>
  </property>
  <property fmtid="{D5CDD505-2E9C-101B-9397-08002B2CF9AE}" pid="15" name="xd_Signature">
    <vt:bool>false</vt:bool>
  </property>
  <property fmtid="{D5CDD505-2E9C-101B-9397-08002B2CF9AE}" pid="16" name="_dlc_DocIdItemGuid">
    <vt:lpwstr>f82bb101-9b00-462e-af01-9a0e7ec06274</vt:lpwstr>
  </property>
</Properties>
</file>